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9C5F7A" w14:textId="77777777" w:rsidR="006D5022" w:rsidRPr="003E45EF" w:rsidRDefault="006D5022" w:rsidP="006D502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0"/>
      <w:r w:rsidRPr="003E45EF">
        <w:rPr>
          <w:rFonts w:ascii="Times New Roman" w:hAnsi="Times New Roman" w:cs="Times New Roman"/>
          <w:b/>
          <w:bCs/>
          <w:sz w:val="28"/>
          <w:szCs w:val="28"/>
        </w:rPr>
        <w:t xml:space="preserve">Argonaute-2 Autoantibodies: </w:t>
      </w:r>
      <w:bookmarkStart w:id="1" w:name="OLE_LINK143"/>
      <w:r w:rsidRPr="003E45EF">
        <w:rPr>
          <w:rFonts w:ascii="Times New Roman" w:hAnsi="Times New Roman" w:cs="Times New Roman"/>
          <w:b/>
          <w:bCs/>
          <w:sz w:val="28"/>
          <w:szCs w:val="28"/>
        </w:rPr>
        <w:t xml:space="preserve">A Promising Biomarker for Predicting Mortality in </w:t>
      </w:r>
      <w:bookmarkStart w:id="2" w:name="OLE_LINK50"/>
      <w:r w:rsidRPr="000D31F3">
        <w:rPr>
          <w:rFonts w:ascii="Times New Roman" w:hAnsi="Times New Roman" w:cs="Times New Roman"/>
          <w:b/>
          <w:bCs/>
          <w:sz w:val="28"/>
          <w:szCs w:val="28"/>
        </w:rPr>
        <w:t>HBV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0D31F3">
        <w:rPr>
          <w:rFonts w:ascii="Times New Roman" w:hAnsi="Times New Roman" w:cs="Times New Roman"/>
          <w:b/>
          <w:bCs/>
          <w:sz w:val="28"/>
          <w:szCs w:val="28"/>
        </w:rPr>
        <w:t xml:space="preserve">Associated </w:t>
      </w:r>
      <w:r w:rsidRPr="003E45EF">
        <w:rPr>
          <w:rFonts w:ascii="Times New Roman" w:hAnsi="Times New Roman" w:cs="Times New Roman"/>
          <w:b/>
          <w:bCs/>
          <w:sz w:val="28"/>
          <w:szCs w:val="28"/>
        </w:rPr>
        <w:t xml:space="preserve">Acute-on-Chronic </w:t>
      </w:r>
      <w:bookmarkEnd w:id="2"/>
      <w:r w:rsidRPr="003E45EF">
        <w:rPr>
          <w:rFonts w:ascii="Times New Roman" w:hAnsi="Times New Roman" w:cs="Times New Roman"/>
          <w:b/>
          <w:bCs/>
          <w:sz w:val="28"/>
          <w:szCs w:val="28"/>
        </w:rPr>
        <w:t xml:space="preserve">Liver Failure </w:t>
      </w:r>
      <w:bookmarkStart w:id="3" w:name="OLE_LINK144"/>
      <w:r w:rsidRPr="003E45EF">
        <w:rPr>
          <w:rFonts w:ascii="Times New Roman" w:hAnsi="Times New Roman" w:cs="Times New Roman"/>
          <w:b/>
          <w:bCs/>
          <w:sz w:val="28"/>
          <w:szCs w:val="28"/>
        </w:rPr>
        <w:t>Patients with Cirrhosis</w:t>
      </w:r>
      <w:bookmarkEnd w:id="1"/>
    </w:p>
    <w:bookmarkEnd w:id="0"/>
    <w:bookmarkEnd w:id="3"/>
    <w:p w14:paraId="5999E7B2" w14:textId="0CE28B22" w:rsidR="001749B5" w:rsidRDefault="001749B5"/>
    <w:p w14:paraId="7404066A" w14:textId="22294024" w:rsidR="006D5022" w:rsidRPr="001B40CC" w:rsidRDefault="006D5022" w:rsidP="001B40CC">
      <w:pPr>
        <w:spacing w:line="480" w:lineRule="auto"/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</w:pPr>
      <w:r w:rsidRPr="001B40CC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Supplementary</w:t>
      </w:r>
    </w:p>
    <w:p w14:paraId="690BC6AE" w14:textId="057190A9" w:rsidR="006D5022" w:rsidRPr="00C856A7" w:rsidRDefault="001B40CC" w:rsidP="00C856A7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D0D0D"/>
          <w:sz w:val="24"/>
          <w:szCs w:val="24"/>
          <w:shd w:val="clear" w:color="auto" w:fill="FFFFFF"/>
        </w:rPr>
      </w:pPr>
      <w:r w:rsidRPr="00C856A7">
        <w:rPr>
          <w:rFonts w:ascii="Times New Roman" w:hAnsi="Times New Roman" w:cs="Times New Roman"/>
          <w:b/>
          <w:bCs/>
          <w:i/>
          <w:iCs/>
          <w:color w:val="0D0D0D"/>
          <w:sz w:val="24"/>
          <w:szCs w:val="24"/>
          <w:shd w:val="clear" w:color="auto" w:fill="FFFFFF"/>
        </w:rPr>
        <w:t>Exploratory cohort</w:t>
      </w:r>
    </w:p>
    <w:p w14:paraId="7BB9706C" w14:textId="6271F19C" w:rsidR="001B40CC" w:rsidRPr="00C856A7" w:rsidRDefault="001B40CC" w:rsidP="001B40CC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C856A7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4" w:name="OLE_LINK11"/>
      <w:r w:rsidRPr="00C856A7">
        <w:rPr>
          <w:rFonts w:ascii="Times New Roman" w:hAnsi="Times New Roman" w:cs="Times New Roman"/>
          <w:sz w:val="24"/>
          <w:szCs w:val="24"/>
        </w:rPr>
        <w:t>exploratory cohort</w:t>
      </w:r>
      <w:bookmarkEnd w:id="4"/>
      <w:r w:rsidRPr="00C856A7">
        <w:rPr>
          <w:rFonts w:ascii="Times New Roman" w:hAnsi="Times New Roman" w:cs="Times New Roman"/>
          <w:sz w:val="24"/>
          <w:szCs w:val="24"/>
        </w:rPr>
        <w:t xml:space="preserve"> consists of 10 healthy controls and 10 patients with HBV-related cirrhosis, including 5 with compensated cirrhosis and 5 with decompensated cirrhosis. Their specific characteristics are detailed in Table S1.</w:t>
      </w:r>
    </w:p>
    <w:p w14:paraId="699B5F4C" w14:textId="77777777" w:rsidR="0025574B" w:rsidRDefault="0025574B" w:rsidP="00E518DA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  <w:sectPr w:rsidR="0025574B" w:rsidSect="00761C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20E9E5" w14:textId="2F2C4E18" w:rsidR="001B40CC" w:rsidRPr="0025574B" w:rsidRDefault="001B40CC" w:rsidP="002557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574B">
        <w:rPr>
          <w:rFonts w:ascii="Times New Roman" w:hAnsi="Times New Roman" w:cs="Times New Roman"/>
          <w:sz w:val="24"/>
          <w:szCs w:val="24"/>
        </w:rPr>
        <w:lastRenderedPageBreak/>
        <w:t>Table S1. Baseline Characteristics of Patients in the Exploratory cohort</w:t>
      </w:r>
      <w:r w:rsidRPr="0025574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4444" w:type="dxa"/>
        <w:jc w:val="center"/>
        <w:tblLook w:val="04A0" w:firstRow="1" w:lastRow="0" w:firstColumn="1" w:lastColumn="0" w:noHBand="0" w:noVBand="1"/>
      </w:tblPr>
      <w:tblGrid>
        <w:gridCol w:w="837"/>
        <w:gridCol w:w="854"/>
        <w:gridCol w:w="1013"/>
        <w:gridCol w:w="1208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1013"/>
        <w:gridCol w:w="1013"/>
        <w:gridCol w:w="1013"/>
        <w:gridCol w:w="1013"/>
      </w:tblGrid>
      <w:tr w:rsidR="0025574B" w:rsidRPr="0025574B" w14:paraId="7F074580" w14:textId="77777777" w:rsidTr="005621AA">
        <w:trPr>
          <w:trHeight w:val="573"/>
          <w:jc w:val="center"/>
        </w:trPr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15C8CF86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53CE120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der</w:t>
            </w: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，</w:t>
            </w: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Years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2395B7C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imary Diagnosis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1B76FEF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mplication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354DF13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LB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0A2C09E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LT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56848F8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ST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3681FE4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BIL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3404253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N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1E1540E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A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3068543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C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2D73511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B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3BFBB9E6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LT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31789C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BV DNA (log10 IU/ml)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90CFC8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GO1-Abs </w:t>
            </w: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(</w:t>
            </w:r>
            <w:proofErr w:type="spellStart"/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/ml)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241404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GO2-Abs </w:t>
            </w: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(</w:t>
            </w:r>
            <w:proofErr w:type="spellStart"/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/ml)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C4ADCD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GO3-Abs </w:t>
            </w: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(</w:t>
            </w:r>
            <w:proofErr w:type="spellStart"/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/ml)</w:t>
            </w:r>
          </w:p>
        </w:tc>
      </w:tr>
      <w:tr w:rsidR="0025574B" w:rsidRPr="0025574B" w14:paraId="20554FD0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5023A1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-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17B17C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, 6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A4B6F66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L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AFD9AE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SC, H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E2CA40D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9E648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4839F2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87C9A2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3244A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680E70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A2AE28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408A9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910A18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E11DBD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.8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2B7D4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91.5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71F32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48.8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89B0ED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70.20 </w:t>
            </w:r>
          </w:p>
        </w:tc>
      </w:tr>
      <w:tr w:rsidR="0025574B" w:rsidRPr="0025574B" w14:paraId="08E8773D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39EA1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-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9459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, 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F165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L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987D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SC, P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DE4D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1688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4855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B790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FAE8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763D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DC6B6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CEFE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C958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1851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B481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1.7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8EBC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19.5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8FF5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83.91 </w:t>
            </w:r>
          </w:p>
        </w:tc>
      </w:tr>
      <w:tr w:rsidR="0025574B" w:rsidRPr="0025574B" w14:paraId="30790AE4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9330F56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-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6E04E9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, 6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63352A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L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9F727D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I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C1168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F8A6A0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C12435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AF492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9685D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799116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63E3C4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C9BDDFD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A01D7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396F69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7E8D3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1.2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FD589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12.3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3B92B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6.52 </w:t>
            </w:r>
          </w:p>
        </w:tc>
      </w:tr>
      <w:tr w:rsidR="0025574B" w:rsidRPr="0025574B" w14:paraId="691AE202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3A971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-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81B0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, 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0F61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L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DAC7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IB, ASC, P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D4DF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480D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004A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F9C9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7147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9CBC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AD53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1EBCF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0155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FFD8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2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E0A2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64.6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90391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81.3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A938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3.52 </w:t>
            </w:r>
          </w:p>
        </w:tc>
      </w:tr>
      <w:tr w:rsidR="0025574B" w:rsidRPr="0025574B" w14:paraId="211717C4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75D659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-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50ECC7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, 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C6A1B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L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6368A9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S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56FF45D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2FE531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C6D29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89523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62377F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9BD74B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32E58D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F9D029F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57A9B0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B9937F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2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0537A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5.5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34E69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05.9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7F48C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2.27 </w:t>
            </w:r>
          </w:p>
        </w:tc>
      </w:tr>
      <w:tr w:rsidR="0025574B" w:rsidRPr="0025574B" w14:paraId="10AC1D02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7732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-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95471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, 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9528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L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F2EC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345B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55B4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AE98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D2E1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D161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5815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FD2A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127A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B53D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B2F1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2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AB86F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1.5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258F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9.3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B98A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6.46 </w:t>
            </w:r>
          </w:p>
        </w:tc>
      </w:tr>
      <w:tr w:rsidR="0025574B" w:rsidRPr="0025574B" w14:paraId="01FFA1B9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5E17D2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-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8A966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, 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DB8124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L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9A318F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101CBB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CF2163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E4AD57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7EBBA0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4D68C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9B87A66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53C5D1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7CB2FF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8FCDC7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A1CB9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0C595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5.4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CB3CC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52.2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E6D17F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5.15 </w:t>
            </w:r>
          </w:p>
        </w:tc>
      </w:tr>
      <w:tr w:rsidR="0025574B" w:rsidRPr="0025574B" w14:paraId="466A717A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BEC9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-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0CB3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, 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0730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L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9343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54B6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A2F9F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196A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CEE0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4D50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CDD1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963C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5FFF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9A0F1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FFAD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6FA4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7.8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C318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2.6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5988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3.06 </w:t>
            </w:r>
          </w:p>
        </w:tc>
      </w:tr>
      <w:tr w:rsidR="0025574B" w:rsidRPr="0025574B" w14:paraId="7847E28A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C9032C1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-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2F8035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, 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FA5B3F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L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2F5F8E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15983A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21CE5E1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ABA96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98EA4E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589BD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25E645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A3D098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A3F78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75BF4A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DC6434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0FCEA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9.7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7726D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7.3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1B02D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5.61 </w:t>
            </w:r>
          </w:p>
        </w:tc>
      </w:tr>
      <w:tr w:rsidR="0025574B" w:rsidRPr="0025574B" w14:paraId="6E9FAE1A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AC76F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-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1DE8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, 5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33FA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DDC9D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5189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C9951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2911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40E7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AFA0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633AF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99E4F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9B1F7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128E6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EE5A3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7C46D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1.42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7584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5.50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244A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3.67 </w:t>
            </w:r>
          </w:p>
        </w:tc>
      </w:tr>
      <w:tr w:rsidR="0025574B" w:rsidRPr="0025574B" w14:paraId="43359418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EE6FE9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-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EC1333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, 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4D7329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BC3101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4B0DA0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FA89F7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2F9CA1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CA502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72082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AF1F5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52841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5A2D36D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95F1B6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D66B4C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30F73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0.3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893EDD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6.5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13D997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0.00 </w:t>
            </w:r>
          </w:p>
        </w:tc>
      </w:tr>
      <w:tr w:rsidR="0025574B" w:rsidRPr="0025574B" w14:paraId="6BD9AE20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F2E16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-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80C3D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, 6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A389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97D5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ABBA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D432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6922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0CDB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185A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1482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932D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050ED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D606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7194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1301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3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F2C96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.8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E59D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8.39 </w:t>
            </w:r>
          </w:p>
        </w:tc>
      </w:tr>
      <w:tr w:rsidR="0025574B" w:rsidRPr="0025574B" w14:paraId="49EBC43E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8F9E8B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-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661FF0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, 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880EEF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55BF0D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32442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A6DC89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0B6024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182566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3A7E5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F0ED62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739A51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97FAC9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0DD88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5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838968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F45B1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.5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57773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9.2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856E7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7.49 </w:t>
            </w:r>
          </w:p>
        </w:tc>
      </w:tr>
      <w:tr w:rsidR="0025574B" w:rsidRPr="0025574B" w14:paraId="197D7BC6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4566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-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3FCD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, 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6D5B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2782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7FE0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9438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0B55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8900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A782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0EDB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CC5D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DED9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1A88F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C27A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90F5F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8.0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FAA9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3.0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FD5E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7.29 </w:t>
            </w:r>
          </w:p>
        </w:tc>
      </w:tr>
      <w:tr w:rsidR="0025574B" w:rsidRPr="0025574B" w14:paraId="251E48DA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E021CA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-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211A4E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, 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9EF3BC1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9D44A2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02DC1B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66D538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298DC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42FD9C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AC2E876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25CB4AF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98C71C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BF658E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4BC8B6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03BC15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74C37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8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7B105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9.0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52F5D62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5.31 </w:t>
            </w:r>
          </w:p>
        </w:tc>
      </w:tr>
      <w:tr w:rsidR="0025574B" w:rsidRPr="0025574B" w14:paraId="66B59DD2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9B4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-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C29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, 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805D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564B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5CF9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9D1A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D194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EE326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D116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18C2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9EDF6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AC8A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FFFF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C608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0102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6.5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8A4B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1.7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33C86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1.61 </w:t>
            </w:r>
          </w:p>
        </w:tc>
      </w:tr>
      <w:tr w:rsidR="0025574B" w:rsidRPr="0025574B" w14:paraId="6652E22E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074638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-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C1AC42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, 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9E4CA8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93AE20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2FE14D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723DF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1C01FF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9754D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9FB871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473A131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FB9BFD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99BDB7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B3EC0D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179D94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927FF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5.4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451A7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5.5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3148C3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1.87 </w:t>
            </w:r>
          </w:p>
        </w:tc>
      </w:tr>
      <w:tr w:rsidR="0025574B" w:rsidRPr="0025574B" w14:paraId="04689978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BE94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-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06E0F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, 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AEA3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77B91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C701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43D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7E046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3C97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2451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E67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CD93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62B2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29A5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8ACC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9947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0.7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1F70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0.5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E4777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1.19 </w:t>
            </w:r>
          </w:p>
        </w:tc>
      </w:tr>
      <w:tr w:rsidR="0025574B" w:rsidRPr="0025574B" w14:paraId="042C26B2" w14:textId="77777777" w:rsidTr="005621AA">
        <w:trPr>
          <w:trHeight w:val="231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BD44006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-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8A8FF31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, 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652F2E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73DB501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555B17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38614B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9D5C5AA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90CD70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CA24AA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9171FC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72B85E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BBC38D3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EDCA49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A2CF3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F4E1E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2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8A273E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2.7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D1044C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7.10 </w:t>
            </w:r>
          </w:p>
        </w:tc>
      </w:tr>
      <w:tr w:rsidR="0025574B" w:rsidRPr="0025574B" w14:paraId="360A6A69" w14:textId="77777777" w:rsidTr="005621A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5335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-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E43D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, 4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CE598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0E04B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9828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9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224E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D947F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68DFF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262E0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F81326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3889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C2FB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F9364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1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62C3C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7BC985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49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EED759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6.40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8379D" w14:textId="77777777" w:rsidR="0025574B" w:rsidRPr="0025574B" w:rsidRDefault="0025574B" w:rsidP="005621A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57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9.12 </w:t>
            </w:r>
          </w:p>
        </w:tc>
      </w:tr>
    </w:tbl>
    <w:p w14:paraId="00153F48" w14:textId="6DFD92D3" w:rsidR="00D54932" w:rsidRDefault="00D54932" w:rsidP="00B67D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748FA2" w14:textId="7DDE83D5" w:rsidR="00B67D8D" w:rsidRPr="00C856A7" w:rsidRDefault="00E518DA" w:rsidP="00C856A7">
      <w:pPr>
        <w:pStyle w:val="a7"/>
        <w:spacing w:line="360" w:lineRule="auto"/>
        <w:ind w:left="360" w:firstLineChars="0" w:firstLine="0"/>
        <w:rPr>
          <w:rFonts w:ascii="Times New Roman" w:hAnsi="Times New Roman" w:cs="Times New Roman"/>
          <w:sz w:val="22"/>
        </w:rPr>
      </w:pPr>
      <w:r w:rsidRPr="00C856A7">
        <w:rPr>
          <w:rFonts w:ascii="Times New Roman" w:hAnsi="Times New Roman" w:cs="Times New Roman"/>
          <w:sz w:val="22"/>
        </w:rPr>
        <w:t>G</w:t>
      </w:r>
      <w:r w:rsidRPr="00C856A7">
        <w:rPr>
          <w:rFonts w:ascii="Times New Roman" w:hAnsi="Times New Roman" w:cs="Times New Roman" w:hint="eastAsia"/>
          <w:sz w:val="22"/>
        </w:rPr>
        <w:t>ender</w:t>
      </w:r>
      <w:r w:rsidRPr="00C856A7">
        <w:rPr>
          <w:rFonts w:ascii="Times New Roman" w:hAnsi="Times New Roman" w:cs="Times New Roman"/>
          <w:sz w:val="22"/>
        </w:rPr>
        <w:t xml:space="preserve">: M = Male, F = Female, </w:t>
      </w:r>
      <w:r w:rsidR="00B67D8D" w:rsidRPr="00C856A7">
        <w:rPr>
          <w:rFonts w:ascii="Times New Roman" w:hAnsi="Times New Roman" w:cs="Times New Roman"/>
          <w:sz w:val="22"/>
        </w:rPr>
        <w:t>ASC: Ascites, HE: Hepatic Encephalopathy, PI: Peritonitis, GIB: Gastrointestinal Bleeding.</w:t>
      </w:r>
    </w:p>
    <w:p w14:paraId="329A1864" w14:textId="77777777" w:rsidR="0025574B" w:rsidRDefault="0025574B" w:rsidP="00C856A7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D0D0D"/>
          <w:sz w:val="24"/>
          <w:szCs w:val="24"/>
          <w:shd w:val="clear" w:color="auto" w:fill="FFFFFF"/>
        </w:rPr>
        <w:sectPr w:rsidR="0025574B" w:rsidSect="00761C3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AFF0EDA" w14:textId="1843D4FD" w:rsidR="00E518DA" w:rsidRPr="00C856A7" w:rsidRDefault="00E518DA" w:rsidP="00C856A7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856A7">
        <w:rPr>
          <w:rFonts w:ascii="Times New Roman" w:hAnsi="Times New Roman" w:cs="Times New Roman"/>
          <w:b/>
          <w:bCs/>
          <w:i/>
          <w:iCs/>
          <w:color w:val="0D0D0D"/>
          <w:sz w:val="24"/>
          <w:szCs w:val="24"/>
          <w:shd w:val="clear" w:color="auto" w:fill="FFFFFF"/>
        </w:rPr>
        <w:lastRenderedPageBreak/>
        <w:t xml:space="preserve">Overexpression of </w:t>
      </w:r>
      <w:proofErr w:type="spellStart"/>
      <w:r w:rsidRPr="00C856A7">
        <w:rPr>
          <w:rFonts w:ascii="Times New Roman" w:hAnsi="Times New Roman" w:cs="Times New Roman"/>
          <w:b/>
          <w:bCs/>
          <w:i/>
          <w:iCs/>
          <w:color w:val="0D0D0D"/>
          <w:sz w:val="24"/>
          <w:szCs w:val="24"/>
          <w:shd w:val="clear" w:color="auto" w:fill="FFFFFF"/>
        </w:rPr>
        <w:t>Argonaute</w:t>
      </w:r>
      <w:proofErr w:type="spellEnd"/>
      <w:r w:rsidRPr="00C856A7">
        <w:rPr>
          <w:rFonts w:ascii="Times New Roman" w:hAnsi="Times New Roman" w:cs="Times New Roman"/>
          <w:b/>
          <w:bCs/>
          <w:i/>
          <w:iCs/>
          <w:color w:val="0D0D0D"/>
          <w:sz w:val="24"/>
          <w:szCs w:val="24"/>
          <w:shd w:val="clear" w:color="auto" w:fill="FFFFFF"/>
        </w:rPr>
        <w:t xml:space="preserve"> protein (AGO) sequences</w:t>
      </w:r>
    </w:p>
    <w:p w14:paraId="35E9AAFF" w14:textId="77777777" w:rsidR="00E518DA" w:rsidRPr="00C856A7" w:rsidRDefault="00E518DA" w:rsidP="00C856A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856A7">
        <w:rPr>
          <w:rFonts w:ascii="Times New Roman" w:hAnsi="Times New Roman" w:cs="Times New Roman"/>
          <w:i/>
          <w:iCs/>
          <w:sz w:val="24"/>
          <w:szCs w:val="24"/>
        </w:rPr>
        <w:t xml:space="preserve">AGO1: </w:t>
      </w:r>
      <w:r w:rsidRPr="00C856A7">
        <w:rPr>
          <w:rFonts w:ascii="Times New Roman" w:hAnsi="Times New Roman" w:cs="Times New Roman"/>
          <w:sz w:val="24"/>
          <w:szCs w:val="24"/>
        </w:rPr>
        <w:t>TCTAGAGGATCCAACTTTGTGCCAACCGGTCGCCACCATGGAAGCGGGACCCTCGGGAGCAGCTGCGGGCGCTTACCTGCCCCCCCTGCAGCAGGTGTTCCAGGCACCTCGCCGGCCTGGCATTGGCACTGTGGGGAAACCAATCAAGCTCCTGGCCAATTACTTTGAGGTGGACATCCCTAAGATCGACGTGTACCACTACGAGGTGGACATCAAGCCGGATAAGTGTCCCCGTAGAGTCAACCGGGAAGTGGTGGAATACATGGTCCAGCATTTCAAGCCTCAGATCTTTGGTGATCGCAAGCCTGTGTATGATGGAAAGAAGAACATTTACACTGTCACAGCACTGCCCATTGGCAACGAACGGGTCGACTTTGAGGTGACAATCCCTGGGGAAGGGAAGGATCGAATCTTTAAGGTCTCCATCAAGTGGCTAGCCATTGTGAGCTGGCGAATGCTGCATGAGGCCCTGGTCAGCGGCCAGATCCCTGTTCCCTTGGAGTCTGTGCAAGCCCTGGATGTGGCCATGAGGCACCTGGCATCCATGAGGTACACCCCTGTGGGCCGCTCCTTCTTCTCACCGCCTGAGGGCTACTACCACCCGCTGGGGGGTGGGCGCGAGGTCTGGTTCGGCTTTCACCAGTCTGTGCGCCCTGCCATGTGGAAGATGATGCTCAACATTGATGTCTCAGCCACTGCCTTTTATAAGGCACAGCCAGTGATTGAGTTCATGTGTGAGGTGCTGGACATCAGGAACATAGATGAGCAGCCCAAGCCCCTCACGGACTCTCAGCGCGTTCGCTTCACCAAGGAGATCAAGGGCCTGAAGGTGGAAGTCACCCACTGTGGACAGATGAAGAGGAAGTACCGCGTGTGTAATGTTACCCGTCGCCCTGCTAGCCATCAGACATTCCCCTTACAGCTGGAGAGTGGACAGACTGTGGAGTGCACAGTGGCACAGTATTTCAAGCAGAAATATAACCTTCAGCTCAAGTATCCCCATCTGCCCTGC</w:t>
      </w:r>
      <w:r w:rsidRPr="00C856A7">
        <w:rPr>
          <w:rFonts w:ascii="Times New Roman" w:hAnsi="Times New Roman" w:cs="Times New Roman"/>
          <w:sz w:val="24"/>
          <w:szCs w:val="24"/>
        </w:rPr>
        <w:lastRenderedPageBreak/>
        <w:t>CTACAAGTTGGCCAGGAACAAAAGCATACCTACCTTCCCCTAGAGGTCTGTAACATTGTGGCTGGGCAGCGCTGTATTAAAAAGCTGACCGACAACCAGACCTCGACCATGATAAAGGCCACAGCTAGATCCGCTCCAGACAGACAGGAGGAGATCAGTCGCCTGATGAAGAATGCCAGCTACAACTTAGATCCCTACATCCAGGAATTTGGGATCAAAGTGAAGGATGACATGACGGAGGTGACAGGGCGAGTGCTGCCGGCGCCCATCTTGCAGTACGGCGGCCGGAACCGGGCCATTGCCACACCCAATCAGGGTGTCTGGGACATGCGGGGGAAACAGTTCTACAATGGGATTGAGATCAAAGTCTGGGCCATCGCCTGCTTCGCACCCCAAAAACAGTGTCGAGAAGAGGTGCTCAAGAACTTCACAGACCAGCTGCGGAAGATTTCCAAGGATGCGGGGATGCCTATCCAGGGTCAACCTTGTTTCTGCAAATATGCACAGGGGGCAGACAGCGTGGAGCCTATGTTCCGGCATCTCAAGAACACCTACTCAGGGCTGCAGCTCATTATTGTCATCCTGCCAGGGAAGACGCCGGTGTATGCTGAGGTGAAACGTGTCGGAGATACACTCTTGGGAATGGCTACGCAGTGTGTGCAGGTGAAGAACGTGGTCAAGACCTCACCTCAGACTCTGTCCAACCTCTGCCTCAAGATCAATGTCAAACTTGGTGGCATTAACAACATCCTAGTCCCACACCAGCGCTCTGCCGTTTTTCAACAGCCAGTGATATTCCTGGGAGCAGATGTTACACACCCCCCAGCAGGGGATGGGAAAAAACCTTCTATCACAGCAGTGGTAGGCAGTATGGATGCCCACCCCAGCCGATACTGTGCTACTGTGCGGGTACAGCGACCACGGCAAGAGATCATTGAAGACTTGTCCTACATGGTGCGTGAGCTCCTCATCCAATTCTACAAGTCCACCCGTTTCAAGCCTACCCGCATCATCTTCTACCGAGATGGGGTGCCTGAAGGCCAGCTACCCCAGATACTCCACTATGAGCTACTGGCCATTCGTGATGCCTGCATCAAACTGGAAAAGGACTACCA</w:t>
      </w:r>
      <w:r w:rsidRPr="00C856A7">
        <w:rPr>
          <w:rFonts w:ascii="Times New Roman" w:hAnsi="Times New Roman" w:cs="Times New Roman"/>
          <w:sz w:val="24"/>
          <w:szCs w:val="24"/>
        </w:rPr>
        <w:lastRenderedPageBreak/>
        <w:t>GCCTGGGATCACTTATATTGTGGTGCAGAAACGCCATCACACCCGCCTTTTCTGTGCTGACAAGAATGAGCGAATTGGGAAGAGTGGTAACATCCCAGCTGGGACCACAGTGGACACCAACATCACCCACCCATTTGAGTTTGACTTCTATCTGTGCAGCCACGCAGGCATCCAGGGCACCAGCCGACCATCCCATTACTATGTTCTTTGGGATGACAACCGTTTCACAGCAGATGAGCTCCAGATCCTGACGTACCAGCTGTGCCACACTTACGTACGATGCACACGCTCTGTCTCTATCCCAGCACCTGCCTACTATGCCCGCCTGGTGGCTTTCCGGGCACGATACCACCTGGTGGACAAGGAGCATGACAGTGGAGAGGGGAGCCACATATCGGGGCAGAGCAATGGGCGGGACCCCCAGGCCCTGGCCAAAGCCGTGCAGGTTCACCAGGATACTCTGCGCACCATGTACTTCGCTAAGCTCAGAGTTGGCATTGACTACAAGGATGACGATGACAAGGATTACAAAGACGACGATGATAAGGACTATAAGGATGATGACGACAAATAAGAATTCCTGT</w:t>
      </w:r>
    </w:p>
    <w:p w14:paraId="6051BE65" w14:textId="77777777" w:rsidR="00E518DA" w:rsidRPr="00B67D8D" w:rsidRDefault="00E518DA" w:rsidP="00E518DA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3B0206A7" w14:textId="77777777" w:rsidR="00E518DA" w:rsidRPr="00C856A7" w:rsidRDefault="00E518DA" w:rsidP="00C85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56A7">
        <w:rPr>
          <w:rFonts w:ascii="Times New Roman" w:hAnsi="Times New Roman" w:cs="Times New Roman"/>
          <w:i/>
          <w:iCs/>
          <w:sz w:val="24"/>
          <w:szCs w:val="24"/>
        </w:rPr>
        <w:t>AGO2:</w:t>
      </w:r>
      <w:r w:rsidRPr="00C856A7">
        <w:rPr>
          <w:rFonts w:ascii="Times New Roman" w:hAnsi="Times New Roman" w:cs="Times New Roman"/>
          <w:sz w:val="24"/>
          <w:szCs w:val="24"/>
        </w:rPr>
        <w:t xml:space="preserve"> GGCTTTTTTGTTAGACGAAGCTTGGGCTGCAGGTCGACTCTAGAGGATCCAACTTTGTGCCAACCGGTCGCCACCATGTACTCGGGAGCCGGCCCCGCACTTGCACCTCCTGCGCCGCCGCCCCCCATCCAAGGATATGCCTTCAAGCCTCCACCTAGACCCGACTTTGGGACCTCCGGGAGAACAATCAAATTACAGGCCAATTTCTTCGAAATGGACATCCCCAAAATTGACATCTATCATTATGAATTGGATATCAAGCCAGAGAAGTGCCCGAGGAGAGTTAACAGGGAAATCGTGGAACACATGGTCCAGCACTTTAAAACACAGATCTTTGGGGATCGGAAGCCCGTGTTTGACGGCAGGAAGAATCTATACACAGCCATGCCCCTTCCGATTGGGAGGGAC</w:t>
      </w:r>
      <w:r w:rsidRPr="00C856A7">
        <w:rPr>
          <w:rFonts w:ascii="Times New Roman" w:hAnsi="Times New Roman" w:cs="Times New Roman"/>
          <w:sz w:val="24"/>
          <w:szCs w:val="24"/>
        </w:rPr>
        <w:lastRenderedPageBreak/>
        <w:t>AAGGTGGAGCTGGAGGTCACGCTGCCAGGAGAAGGCAAGGATCGCATCTTCAAGGTGTCCATCAAGTGGGTGTCCTGCGTGAGCTTGCAGGCGTTACACGATGCACTTTCAGGGCGGCTGCCCAGCGTCCCTTTTGAGACGATCCAGGCCCTGGACGTGGTCATGAGGCACTTGCCATCCATGAGGTACACCCCCGTGGGCCGCTCCTTCTTCACCGCGTCCGAAGGCTGCTCTAACCCTCTTGGCGGGGGCCGAGAAGTGTGGTTTGGCTTCCATCAGTCCGTCCGGCCTTCTCTCTGGAAAATGATGCTGAATATTGATGTGTCAGCAACAGCGTTTTACAAGGCACAGCCAGTAATCGAGTTTGTTTGTGAAGTTTTGGATTTTAAAAGTATTGAAGAACAACAAAAACCTCTGACAGATTCCCAAAGGGTAAAGTTTACCAAAGAAATTAAAGGTCTAAAGGTGGAGATAACGCACTGTGGGCAGATGAAGAGGAAGTACCGTGTCTGCAATGTGACCCGGCGGCCCGCCAGTCACCAAACATTCCCGCTGCAGCAGGAGAGCGGGCAGACGGTGGAGTGCACGGTGGCCCAGTATTTCAAGGACAGGCACAAGTTGGTTCTGCGCTACCCCCACCTCCCATGTTTACAAGTCGGACAGGAGCAGAAACACACCTACCTTCCCCTGGAGGTCTGTAACATTGTGGCAGGACAAAGATGTATTAAAAAATTAACGGACAATCAGACCTCAACCATGATCAGAGCGACTGCTAGGTCGGCGCCCGATCGGCAAGAAGAGATTAGCAAATTGATGCGAAGTGCAAGTTTCAACACAGATCCATACGTCCGTGAATTTGGAATCATGGTCAAAGATGAGATGACAGACGTGACTGGGCGGGTGCTGCAGCCGCCCTCCATCCTCTACGGGGGCAGGAATAAAGCTATTGCGACCCCTGTCCAGGGCGTCTGGGACATGCGGAACAAGCAGTTCCACACGGGCATCGAGATCAAGGTGTGGGCCATTGCGTGCTTCGCCCCCCAGCGCCAGTGCACGGAAGTCCATCTGAAGTCCTTCACAGAGCAGCTCAGAAAGATCTCGAGAGACGCCG</w:t>
      </w:r>
      <w:r w:rsidRPr="00C856A7">
        <w:rPr>
          <w:rFonts w:ascii="Times New Roman" w:hAnsi="Times New Roman" w:cs="Times New Roman"/>
          <w:sz w:val="24"/>
          <w:szCs w:val="24"/>
        </w:rPr>
        <w:lastRenderedPageBreak/>
        <w:t>GCATGCCCATCCAGGGCCAGCCGTGCTTCTGCAAATACGCGCAGGGGGCGGACAGCGTGGAGCCCATGTTCCGGCACCTGAAGAACACGTATGCGGGCCTGCAGCTGGTGGTGGTCATCCTGCCCGGCAAGACGCCCGTGTACGCCGAGGTCAAGCGCGTGGGAGACACGGTGCTGGGGATGGCCACGCAGTGCGTGCAGATGAAGAACGTGCAGAGGACCACGCCACAGACCCTGTCCAACCTCTGCCTGAAGATCAACGTCAAGCTGGGAGGCGTGAACAACATCCTGCTGCCCCAGGGCAGGCCGCCGGTGTTCCAGCAGCCCGTCATCTTTCTGGGAGCAGACGTCACTCACCCCCCCGCCGGGGATGGGAAGAAGCCCTCCATTGCCGCCGTGGTGGGCAGCATGGACGCCCACCCCAATCGCTACTGCGCCACCGTGCGCGTGCAGCAGCACCGGCAGGAGATCATACAAGACCTGGCCGCCATGGTCCGCGAGCTCCTCATCCAGTTCTACAAGTCCACGCGCTTCAAGCCCACCCGCATCATCTTCTACCGCGACGGTGTCTCTGAAGGCCAGTTCCAGCAGGTTCTCCACCACGAGTTGCTGGCCATCCGTGAGGCCTGTATCAAGCTAGAAAAAGACTACCAGCCCGGGATCACCTTCATCGTGGTGCAGAAGAGGCACCACACCCGGCTCTTCTGCACTGACAAGAACGAGCGGGTTGGGAAAAGTGGAAACATTCCAGCAGGCACGACTGTGGACACGAAAATCACCCACCCCACCGAGTTCGACTTCTACCTGTGTAGTCACGCTGGCATCCAGGGGACAAGCAGGCCTTCGCACTATCACGTCCTCTGGGACGACAATCGTTTCTCCTCTGATGAGCTGCAGATCCTAACCTACCAGCTGTGTCACACCTACGTGCGCTGCACACGCTCCGTGTCCATCCCAGCGCCAGCATACTACGCTCACCTGGTGGCCTTCCGGGCCAGGTACCACCTGGTGGATAAGGAACATGACAGTGCTGAAGGAAGCCATACCTCTGGGCAGAGTAACGGGCGAGACCACCAAGCACTGGCCAAGGCGGTCCAGGTTCACCAAGAC</w:t>
      </w:r>
      <w:r w:rsidRPr="00C856A7">
        <w:rPr>
          <w:rFonts w:ascii="Times New Roman" w:hAnsi="Times New Roman" w:cs="Times New Roman"/>
          <w:sz w:val="24"/>
          <w:szCs w:val="24"/>
        </w:rPr>
        <w:lastRenderedPageBreak/>
        <w:t>ACTCTGCGCACCATGTACTTTGCTAAGCTCAGAGTTGGCATTGACTACAAGGATGACGATGACAAGGATTACAAAGACGACGATGATAAGGACTATAAGGATGATGACGACAAATAAGAATTCCTGTGGAATGTGTGTCAGTTAGGGTGTGGAAAGTCCCCAGGCTCCCCAGCAGGCAGAAGTATGCAAAGCATGCATCTCAATTAGTCAGCAACCAGGTGTGGAAA</w:t>
      </w:r>
    </w:p>
    <w:p w14:paraId="57C605F7" w14:textId="77777777" w:rsidR="00E518DA" w:rsidRPr="00B67D8D" w:rsidRDefault="00E518DA" w:rsidP="00E518DA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2074A1EC" w14:textId="62DFB1A4" w:rsidR="00B67D8D" w:rsidRPr="00B67D8D" w:rsidRDefault="00E518DA" w:rsidP="00E518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56A7">
        <w:rPr>
          <w:rFonts w:ascii="Times New Roman" w:hAnsi="Times New Roman" w:cs="Times New Roman"/>
          <w:i/>
          <w:iCs/>
          <w:sz w:val="24"/>
          <w:szCs w:val="24"/>
        </w:rPr>
        <w:t>AGO3:</w:t>
      </w:r>
      <w:r w:rsidRPr="00B67D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67D8D">
        <w:rPr>
          <w:rFonts w:ascii="Times New Roman" w:hAnsi="Times New Roman" w:cs="Times New Roman"/>
          <w:sz w:val="24"/>
          <w:szCs w:val="24"/>
        </w:rPr>
        <w:t>GACTCTAGAGGATCCAACTTTGTGCCAACCGGTCGCCACCATGGAAATCGGCTCCGCAGGACCCGCTGGGGCCCAGCCCCTACTCATGGTGCCCAGAAGACCTGGCTATGGCACCATGGGCAAACCCATTAAACTGCTGGCTAACTGTTTTCAAGTTGAAATCCCAAAGATTGATGTCTACCTCTATGAGGTAGATATTAAACCAGACAAGTGTCCTAGGAGAGTGAACAGGGAGGTGGTTGACTCAATGGTTCAGCATTTTAAAGTAACTATATTTGGAGACCGTAGACCAGTTTATGATGGAAAAAGAAGTCTTTACACCGCCAATCCACTTCCTGTGGCAACTACAGGGGTAGATTTAGACGTTACTTTACCTGGGGAAGGTGGAAAAGATCGACCTTTCAAGGTGTCAATCAAATTTGTCTCTCGGGTGAGTTGGCACCTACTGCATGAAGTACTGACAGGACGGACCTTGCCTGAGCCACTGGAATTAGACAAGCCAATCAGCACTAACCCTGTCCATGCCGTTGATGTGGTGCTACGACATCTGCCCTCCATGAAATACACACCTGTGGGGCGTTCATTTTTCTCCGCTCCAGAAGGATATGACCACCCTCTGGGAGGGGGCAGGGAAGTGTGGTTTGGATTCCATCAGTCTGTTCGGCCTGCCATGTGGAAAATGATGCTTAATATCGATGTTTCTGCCACTGCCTTCTACAAAGCACAACCTGTAATTCAGTTCATGTGTGAAGTTCTTGATATTCATAA</w:t>
      </w:r>
      <w:r w:rsidRPr="00B67D8D">
        <w:rPr>
          <w:rFonts w:ascii="Times New Roman" w:hAnsi="Times New Roman" w:cs="Times New Roman"/>
          <w:sz w:val="24"/>
          <w:szCs w:val="24"/>
        </w:rPr>
        <w:lastRenderedPageBreak/>
        <w:t>TATTGATGAGCAACCAAGACCTCTGACTGATTCTCATCGGGTAAAATTCACCAAAGAGATAAAAGGTTTGAAGGTTGAAGTGACTCATTGTGGAACAATGAGACGGAAATACCGTGTTTGTAATGTAACAAGGAGGCCTGCCAGTCATCAAACCTTTCCTTTACAGTTAGAAAACGGCCAAACTGTGGAGAGAACAGTAGCGCAGTATTTCAGAGAAAAGTATACTCTTCAGCTGAAGTACCCGCACCTTCCCTGTCTGCAAGTCGGGCAGGAACAGAAACACACCTACCTGCCACTAGAAGTCTGTAATATTGTGGCAGGGCAACGATGTATCAAGAAGCTAACAGACAATCAGACTTCCACTATGATCAAGGCAACAGCAAGATCTGCACCAGATAGACAAGAGGAAATTAGCAGATTGGTAAGAAGTGCAAATTATGAAACAGATCCATTTGTTCAGGAGTTTCAATTTAAAGTTCGGGATGAAATGGCTCATGTAACTGGACGCGTACTTCCAGCACCTATGCTCCAGTATGGAGGACGGAATCGGACAGTAGCAACACCGAGCCATGGAGTATGGGACATGCGAGGGAAACAATTCCACACAGGAGTTGAAATCAAAATGTGGGCTATCGCTTGTTTTGCCACACAGAGGCAGTGCAGAGAAGAAATATTGAAGGGTTTCACAGACCAGCTGCGTAAGATTTCTAAGGATGCAGGGATGCCCATCCAGGGCCAGCCATGCTTCTGCAAATATGCACAGGGGGCAGACAGCGTAGAGCCCATGTTCCGGCATCTCAAGAACACATATTCTGGCCTACAGCTTATTATCGTCATCCTGCCGGGGAAGACACCAGTGTATGCGGAAGTGAAACGTGTAGGAGACACACTTTTGGGTATGGCTACACAATGTGTTCAAGTCAAGAATGTAATAAAAACATCTCCTCAAACTCTGTCAAACTTGTGCCTAAAGATAAATGTTAAACTCGGAGGGATCAATAATATTCTTGTACCTCATCAAAGACCTTCTGTGTTCCAGCAACCAGTGATCTTTTTGGGAGCCGATGTCACTCATCCACCTGCTGGTGATGGAAAGAAGCCTTCTATTGCTGCTGTTGTA</w:t>
      </w:r>
      <w:r w:rsidRPr="00B67D8D">
        <w:rPr>
          <w:rFonts w:ascii="Times New Roman" w:hAnsi="Times New Roman" w:cs="Times New Roman"/>
          <w:sz w:val="24"/>
          <w:szCs w:val="24"/>
        </w:rPr>
        <w:lastRenderedPageBreak/>
        <w:t>GGTAGTATGGATGCACACCCAAGCAGATACTGTGCCACAGTAAGAGTTCAGAGACCCCGACAGGAGATCATCCAGGACTTGGCCTCCATGGTCCGGGAACTTCTTATTCAATTTTATAAGTCAACTCGGTTCAAGCCTACTCGTATCATCTTTTATCGGGATGGTGTTTCAGAGGGGCAGTTTAGGCAGGTATTATATTATGAACTACTAGCAATTCGAGAAGCCTGCATCAGTTTGGAGAAAGACTATCAACCTGGAATAACCTACATTGTAGTTCAGAAGAGACATCACACTCGATTATTTTGTGCTGATAGGACAGAAAGGGTTGGAAGAAGTGGCAATATCCCAGCTGGAACAACAGTTGATACAGACATTACACACCCATATGAGTTCGATTTTTACCTCTGTAGCCATGCTGGAATACAGGGTACCAGTCGTCCTTCACACTATCATGTTTTATGGGATGATAACTGCTTTACTGCAGATGAACTTCAGCTGCTAACTTACCAGCTCTGCCACACTTACGTACGCTGTACACGATCTGTTTCTATACCTGCACCAGCGTATTATGCTCACCTGGTAGCATTTAGAGCCAGATATCATCTTGTGGACAAAGAACATGACAGTGCTGAAGGAAGTCACGTTTCAGGACAAAGCAATGGGCGAGATCCACAAGCTCTTGCCAAGGCTGTACAGATTCACCAAGATACCTTACGCACAATGTACTTCGCTAAGCTCAGAGTTGGCATTGACTACAAGGATGACGATGACAAGGATTACAAAGACGACGATGATAAGGACTATAAGGATGATGACGACAAATAAGAATTCCTGTGGAATGTGTGTCAGTTAGGGTGTGGAAAGTCCCCAGGCTCCCCAGCAGGCAGAAGTATGCAAAGCATGCATCTCAATTAGTCAGCAACCAGGTGTGGAAAGTCCCCAGGCTCCCCAGCAGGCAGAAGTATGCAAAGCATGCATCTCAATTAGTCAGCAACCATAGTCCCGCCCCTAACTCCGCCCATCCCGCCCCTAACTCCGCCCAGTTCCGCCCATTCTCCGCCCCATGGCTGACTAATTT</w:t>
      </w:r>
    </w:p>
    <w:sectPr w:rsidR="00B67D8D" w:rsidRPr="00B67D8D" w:rsidSect="00761C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A6CDCB" w14:textId="77777777" w:rsidR="005B1F8F" w:rsidRDefault="005B1F8F" w:rsidP="006D5022">
      <w:r>
        <w:separator/>
      </w:r>
    </w:p>
  </w:endnote>
  <w:endnote w:type="continuationSeparator" w:id="0">
    <w:p w14:paraId="1E92956A" w14:textId="77777777" w:rsidR="005B1F8F" w:rsidRDefault="005B1F8F" w:rsidP="006D5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1E3CA7" w14:textId="77777777" w:rsidR="005B1F8F" w:rsidRDefault="005B1F8F" w:rsidP="006D5022">
      <w:r>
        <w:separator/>
      </w:r>
    </w:p>
  </w:footnote>
  <w:footnote w:type="continuationSeparator" w:id="0">
    <w:p w14:paraId="125F8693" w14:textId="77777777" w:rsidR="005B1F8F" w:rsidRDefault="005B1F8F" w:rsidP="006D50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8E40A9"/>
    <w:multiLevelType w:val="hybridMultilevel"/>
    <w:tmpl w:val="CAC0CDD8"/>
    <w:lvl w:ilvl="0" w:tplc="20129B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33781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CE"/>
    <w:rsid w:val="001435FA"/>
    <w:rsid w:val="001749B5"/>
    <w:rsid w:val="001B40CC"/>
    <w:rsid w:val="0025574B"/>
    <w:rsid w:val="00255BC3"/>
    <w:rsid w:val="00282984"/>
    <w:rsid w:val="005A2CCE"/>
    <w:rsid w:val="005B1F8F"/>
    <w:rsid w:val="006D5022"/>
    <w:rsid w:val="00761C30"/>
    <w:rsid w:val="00921696"/>
    <w:rsid w:val="009C0194"/>
    <w:rsid w:val="00AD5723"/>
    <w:rsid w:val="00B07F97"/>
    <w:rsid w:val="00B67D8D"/>
    <w:rsid w:val="00C856A7"/>
    <w:rsid w:val="00D54932"/>
    <w:rsid w:val="00E518DA"/>
    <w:rsid w:val="00E7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C19AB"/>
  <w15:chartTrackingRefBased/>
  <w15:docId w15:val="{DF3315B4-7467-4A0F-B559-6CAD31033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5022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50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6D50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502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6D5022"/>
    <w:rPr>
      <w:sz w:val="18"/>
      <w:szCs w:val="18"/>
    </w:rPr>
  </w:style>
  <w:style w:type="paragraph" w:styleId="a7">
    <w:name w:val="List Paragraph"/>
    <w:basedOn w:val="a"/>
    <w:uiPriority w:val="34"/>
    <w:qFormat/>
    <w:rsid w:val="006D5022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C85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0</Pages>
  <Words>1640</Words>
  <Characters>9352</Characters>
  <Application>Microsoft Office Word</Application>
  <DocSecurity>0</DocSecurity>
  <Lines>77</Lines>
  <Paragraphs>21</Paragraphs>
  <ScaleCrop>false</ScaleCrop>
  <Company/>
  <LinksUpToDate>false</LinksUpToDate>
  <CharactersWithSpaces>10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璇 王</dc:creator>
  <cp:keywords/>
  <dc:description/>
  <cp:lastModifiedBy>奕璇 王</cp:lastModifiedBy>
  <cp:revision>8</cp:revision>
  <dcterms:created xsi:type="dcterms:W3CDTF">2024-02-22T04:59:00Z</dcterms:created>
  <dcterms:modified xsi:type="dcterms:W3CDTF">2024-07-05T19:15:00Z</dcterms:modified>
</cp:coreProperties>
</file>